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838E9" w14:textId="1DA71333" w:rsidR="001F5B73" w:rsidRDefault="001F5B73" w:rsidP="001F5B73">
      <w:pPr>
        <w:pStyle w:val="Normal1"/>
        <w:rPr>
          <w:rFonts w:hAnsi="Arial" w:cs="Arial"/>
          <w:b/>
          <w:bCs/>
        </w:rPr>
      </w:pPr>
      <w:r>
        <w:rPr>
          <w:rFonts w:hAnsi="Arial" w:cs="Arial"/>
          <w:b/>
          <w:bCs/>
        </w:rPr>
        <w:t>Appendix</w:t>
      </w:r>
    </w:p>
    <w:p w14:paraId="021C899F" w14:textId="77777777" w:rsidR="001F5B73" w:rsidRDefault="001F5B73" w:rsidP="001F5B73">
      <w:pPr>
        <w:spacing w:line="276" w:lineRule="auto"/>
        <w:rPr>
          <w:rFonts w:ascii="Arial" w:hAnsi="Arial" w:cs="Arial"/>
          <w:bCs/>
          <w:sz w:val="22"/>
          <w:szCs w:val="22"/>
          <w:u w:val="single"/>
        </w:rPr>
      </w:pPr>
    </w:p>
    <w:p w14:paraId="64A34EC5" w14:textId="5FD11C00" w:rsidR="001F5B73" w:rsidRPr="00DE0056" w:rsidRDefault="001F5B73" w:rsidP="001F5B73">
      <w:pPr>
        <w:spacing w:line="276" w:lineRule="auto"/>
        <w:rPr>
          <w:rFonts w:ascii="Arial" w:hAnsi="Arial" w:cs="Arial"/>
          <w:bCs/>
          <w:sz w:val="22"/>
          <w:szCs w:val="22"/>
          <w:u w:val="single"/>
        </w:rPr>
      </w:pPr>
      <w:r>
        <w:rPr>
          <w:rFonts w:ascii="Arial" w:hAnsi="Arial" w:cs="Arial"/>
          <w:bCs/>
          <w:sz w:val="22"/>
          <w:szCs w:val="22"/>
          <w:u w:val="single"/>
        </w:rPr>
        <w:t>Supplementary 1</w:t>
      </w:r>
      <w:r w:rsidRPr="00DE0056">
        <w:rPr>
          <w:rFonts w:ascii="Arial" w:hAnsi="Arial" w:cs="Arial"/>
          <w:bCs/>
          <w:sz w:val="22"/>
          <w:szCs w:val="22"/>
          <w:u w:val="single"/>
        </w:rPr>
        <w:t>: Systematic Review Search Strategy for OVID</w:t>
      </w:r>
      <w:r>
        <w:rPr>
          <w:rFonts w:ascii="Arial" w:hAnsi="Arial" w:cs="Arial"/>
          <w:bCs/>
          <w:sz w:val="22"/>
          <w:szCs w:val="22"/>
          <w:u w:val="single"/>
        </w:rPr>
        <w:t xml:space="preserve"> and Cochrane Library </w:t>
      </w:r>
    </w:p>
    <w:tbl>
      <w:tblPr>
        <w:tblStyle w:val="TableGrid"/>
        <w:tblW w:w="7658" w:type="dxa"/>
        <w:jc w:val="center"/>
        <w:tblLook w:val="04A0" w:firstRow="1" w:lastRow="0" w:firstColumn="1" w:lastColumn="0" w:noHBand="0" w:noVBand="1"/>
      </w:tblPr>
      <w:tblGrid>
        <w:gridCol w:w="1629"/>
        <w:gridCol w:w="6029"/>
      </w:tblGrid>
      <w:tr w:rsidR="001F5B73" w:rsidRPr="00DE0056" w14:paraId="49988CC6" w14:textId="77777777" w:rsidTr="00F337B3">
        <w:trPr>
          <w:trHeight w:val="23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2"/>
            <w:hideMark/>
          </w:tcPr>
          <w:p w14:paraId="6811C91C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Search number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2"/>
            <w:hideMark/>
          </w:tcPr>
          <w:p w14:paraId="0D5D2672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Keyword Search Strategy</w:t>
            </w:r>
          </w:p>
        </w:tc>
      </w:tr>
      <w:tr w:rsidR="001F5B73" w:rsidRPr="00DE0056" w14:paraId="4CB802D4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D6BF5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382A7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orectal cancer*.mp</w:t>
            </w:r>
          </w:p>
        </w:tc>
      </w:tr>
      <w:tr w:rsidR="001F5B73" w:rsidRPr="00DE0056" w14:paraId="096E5012" w14:textId="77777777" w:rsidTr="00F337B3">
        <w:trPr>
          <w:trHeight w:val="264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167C4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6A17F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orectal neoplasm*.mp</w:t>
            </w:r>
          </w:p>
        </w:tc>
      </w:tr>
      <w:tr w:rsidR="001F5B73" w:rsidRPr="00DE0056" w14:paraId="2F440E22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2683A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560EC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orectal tumo?r.mp</w:t>
            </w:r>
          </w:p>
        </w:tc>
      </w:tr>
      <w:tr w:rsidR="001F5B73" w:rsidRPr="00DE0056" w14:paraId="27860FED" w14:textId="77777777" w:rsidTr="00F337B3">
        <w:trPr>
          <w:trHeight w:val="254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045E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7811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orectal carcinoma .mp</w:t>
            </w:r>
          </w:p>
        </w:tc>
      </w:tr>
      <w:tr w:rsidR="001F5B73" w:rsidRPr="00DE0056" w14:paraId="6BC93223" w14:textId="77777777" w:rsidTr="00F337B3">
        <w:trPr>
          <w:trHeight w:val="257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B237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CDE2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onic cancer*.mp</w:t>
            </w:r>
          </w:p>
        </w:tc>
      </w:tr>
      <w:tr w:rsidR="001F5B73" w:rsidRPr="00DE0056" w14:paraId="76C53B4A" w14:textId="77777777" w:rsidTr="00F337B3">
        <w:trPr>
          <w:trHeight w:val="261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55D28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8580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onic neoplasm*.mp</w:t>
            </w:r>
          </w:p>
        </w:tc>
      </w:tr>
      <w:tr w:rsidR="001F5B73" w:rsidRPr="00DE0056" w14:paraId="620230DC" w14:textId="77777777" w:rsidTr="00F337B3">
        <w:trPr>
          <w:trHeight w:val="265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8424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0F19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on neoplasm*.mp</w:t>
            </w:r>
          </w:p>
        </w:tc>
      </w:tr>
      <w:tr w:rsidR="001F5B73" w:rsidRPr="00DE0056" w14:paraId="17024B2D" w14:textId="77777777" w:rsidTr="00F337B3">
        <w:trPr>
          <w:trHeight w:val="28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4EA7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1145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rectal neoplasm*.mp</w:t>
            </w:r>
          </w:p>
        </w:tc>
      </w:tr>
      <w:tr w:rsidR="001F5B73" w:rsidRPr="00DE0056" w14:paraId="3047FE71" w14:textId="77777777" w:rsidTr="00F337B3">
        <w:trPr>
          <w:trHeight w:val="258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BF49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275E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rectal cancer*.mp</w:t>
            </w:r>
          </w:p>
        </w:tc>
      </w:tr>
      <w:tr w:rsidR="001F5B73" w:rsidRPr="00DE0056" w14:paraId="4E9F0D49" w14:textId="77777777" w:rsidTr="00F337B3">
        <w:trPr>
          <w:trHeight w:val="290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FEDB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EE2C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litis-associated neoplasm*.mp</w:t>
            </w:r>
          </w:p>
        </w:tc>
      </w:tr>
      <w:tr w:rsidR="001F5B73" w:rsidRPr="00DE0056" w14:paraId="5AA0A9FE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9ABC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09BE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sigmoid neoplasm*.mp</w:t>
            </w:r>
          </w:p>
        </w:tc>
      </w:tr>
      <w:tr w:rsidR="001F5B73" w:rsidRPr="00DE0056" w14:paraId="373FABFD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6BA9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0BEE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 OR 2 OR 3 OR 4 OR 5 OR 6 OR 7 OR 8 OR 9 OR 10 OR 11</w:t>
            </w:r>
          </w:p>
        </w:tc>
      </w:tr>
      <w:tr w:rsidR="001F5B73" w:rsidRPr="00DE0056" w14:paraId="38E0E5FD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CC93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5D7B3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discrete choice*.mp</w:t>
            </w:r>
          </w:p>
        </w:tc>
      </w:tr>
      <w:tr w:rsidR="001F5B73" w:rsidRPr="00DE0056" w14:paraId="4ECCEE57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ED68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78819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stated preference*.mp</w:t>
            </w:r>
          </w:p>
        </w:tc>
      </w:tr>
      <w:tr w:rsidR="001F5B73" w:rsidRPr="00DE0056" w14:paraId="297CEDED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4F7B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5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ED4A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hoice behavio?r.mp</w:t>
            </w:r>
          </w:p>
        </w:tc>
      </w:tr>
      <w:tr w:rsidR="001F5B73" w:rsidRPr="00DE0056" w14:paraId="3D19B8FD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05FDC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6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A4EB1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conjoint analysis.mp</w:t>
            </w:r>
          </w:p>
        </w:tc>
      </w:tr>
      <w:tr w:rsidR="001F5B73" w:rsidRPr="00DE0056" w14:paraId="6AF9D202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8FD7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7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DAFC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(BWS or best-worst) .mp</w:t>
            </w:r>
          </w:p>
        </w:tc>
      </w:tr>
      <w:tr w:rsidR="001F5B73" w:rsidRPr="00DE0056" w14:paraId="1D1E7781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761D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8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F2D9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(maximum difference or maxdiff or max-diff) .mp</w:t>
            </w:r>
          </w:p>
        </w:tc>
      </w:tr>
      <w:tr w:rsidR="001F5B73" w:rsidRPr="00DE0056" w14:paraId="139ED5B1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B4F54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19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F1D95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(choice adj (based or model* or experiment* or behavio?r*)).mp</w:t>
            </w:r>
          </w:p>
        </w:tc>
      </w:tr>
      <w:tr w:rsidR="001F5B73" w:rsidRPr="00DE0056" w14:paraId="6DD90193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8A4BE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20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E4C3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preference*.mp</w:t>
            </w:r>
          </w:p>
        </w:tc>
      </w:tr>
      <w:tr w:rsidR="001F5B73" w:rsidRPr="00DE0056" w14:paraId="591305A9" w14:textId="77777777" w:rsidTr="006D76FD">
        <w:trPr>
          <w:trHeight w:val="72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6475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21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A050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 xml:space="preserve">13 OR 14 OR 15 OR 16 OR 17 OR 18 OR 19 OR 20 </w:t>
            </w:r>
          </w:p>
        </w:tc>
      </w:tr>
      <w:tr w:rsidR="001F5B73" w:rsidRPr="00DE0056" w14:paraId="428F3E0F" w14:textId="77777777" w:rsidTr="00F337B3">
        <w:trPr>
          <w:trHeight w:val="259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141D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6FB4" w14:textId="77777777" w:rsidR="001F5B73" w:rsidRPr="006D76FD" w:rsidRDefault="001F5B73" w:rsidP="00F337B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D76FD">
              <w:rPr>
                <w:rFonts w:ascii="Arial" w:hAnsi="Arial" w:cs="Arial"/>
                <w:bCs/>
                <w:sz w:val="22"/>
                <w:szCs w:val="22"/>
              </w:rPr>
              <w:t xml:space="preserve">21 AND 22 </w:t>
            </w:r>
          </w:p>
        </w:tc>
      </w:tr>
    </w:tbl>
    <w:p w14:paraId="0C4C8DFC" w14:textId="77777777" w:rsidR="001F5B73" w:rsidRDefault="001F5B73" w:rsidP="001F5B73">
      <w:pPr>
        <w:pStyle w:val="Normal1"/>
        <w:rPr>
          <w:rFonts w:hAnsi="Arial" w:cs="Arial"/>
          <w:b/>
          <w:bCs/>
        </w:rPr>
      </w:pPr>
    </w:p>
    <w:p w14:paraId="3989E077" w14:textId="5C114FB7" w:rsidR="001F5B73" w:rsidRPr="001F5B73" w:rsidRDefault="001F5B73" w:rsidP="001F5B73">
      <w:pPr>
        <w:pBdr>
          <w:top w:val="nil"/>
          <w:left w:val="nil"/>
          <w:bottom w:val="nil"/>
          <w:right w:val="nil"/>
          <w:between w:val="nil"/>
          <w:bar w:val="nil"/>
        </w:pBdr>
        <w:rPr>
          <w:lang w:val="en-US" w:eastAsia="en-US"/>
        </w:rPr>
      </w:pPr>
    </w:p>
    <w:p w14:paraId="17EA5894" w14:textId="1454F438" w:rsidR="001F5B73" w:rsidRPr="001F5B73" w:rsidRDefault="001F5B73" w:rsidP="001F5B73">
      <w:pPr>
        <w:rPr>
          <w:lang w:val="en-US" w:eastAsia="en-US"/>
        </w:rPr>
      </w:pPr>
    </w:p>
    <w:p w14:paraId="5D46D986" w14:textId="77777777" w:rsidR="006D76FD" w:rsidRPr="00DE0056" w:rsidRDefault="006D76FD" w:rsidP="006D76FD">
      <w:pPr>
        <w:spacing w:line="276" w:lineRule="auto"/>
        <w:rPr>
          <w:rFonts w:ascii="Arial" w:hAnsi="Arial" w:cs="Arial"/>
          <w:bCs/>
          <w:sz w:val="22"/>
          <w:szCs w:val="22"/>
          <w:u w:val="single"/>
        </w:rPr>
      </w:pPr>
      <w:r w:rsidRPr="00DE0056">
        <w:rPr>
          <w:rFonts w:ascii="Arial" w:hAnsi="Arial" w:cs="Arial"/>
          <w:bCs/>
          <w:sz w:val="22"/>
          <w:szCs w:val="22"/>
          <w:u w:val="single"/>
        </w:rPr>
        <w:t>Cochrane Library Search Strategy</w:t>
      </w:r>
    </w:p>
    <w:p w14:paraId="0213D0C9" w14:textId="77777777" w:rsidR="006D76FD" w:rsidRPr="009B7CA0" w:rsidRDefault="006D76FD" w:rsidP="006D76FD">
      <w:pPr>
        <w:spacing w:line="276" w:lineRule="auto"/>
        <w:rPr>
          <w:rFonts w:ascii="Arial" w:hAnsi="Arial" w:cs="Arial"/>
          <w:bCs/>
          <w:sz w:val="22"/>
          <w:szCs w:val="22"/>
        </w:rPr>
      </w:pPr>
      <w:r w:rsidRPr="00DE0056">
        <w:rPr>
          <w:rFonts w:ascii="Arial" w:hAnsi="Arial" w:cs="Arial"/>
          <w:bCs/>
          <w:sz w:val="22"/>
          <w:szCs w:val="22"/>
        </w:rPr>
        <w:t>(</w:t>
      </w:r>
      <w:r w:rsidRPr="009B7CA0">
        <w:rPr>
          <w:rFonts w:ascii="Arial" w:hAnsi="Arial" w:cs="Arial"/>
          <w:bCs/>
          <w:sz w:val="22"/>
          <w:szCs w:val="22"/>
        </w:rPr>
        <w:t>colorectal cancer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colorectal neoplasm*</w:t>
      </w:r>
    </w:p>
    <w:p w14:paraId="4D3D6019" w14:textId="77777777" w:rsidR="006D76FD" w:rsidRPr="00DE0056" w:rsidRDefault="006D76FD" w:rsidP="006D76FD">
      <w:pPr>
        <w:spacing w:line="276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OR </w:t>
      </w:r>
      <w:r w:rsidRPr="009B7CA0">
        <w:rPr>
          <w:rFonts w:ascii="Arial" w:hAnsi="Arial" w:cs="Arial"/>
          <w:bCs/>
          <w:sz w:val="22"/>
          <w:szCs w:val="22"/>
        </w:rPr>
        <w:t>colorectal tumo?r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 xml:space="preserve">colorectal carcinoma 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colonic cancer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colonic neoplasm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colon neoplasm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rectal neoplasm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rectal cancer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colitis-associated neoplasm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sigmoid neoplasm*</w:t>
      </w:r>
      <w:r w:rsidRPr="00DE0056">
        <w:rPr>
          <w:rFonts w:ascii="Arial" w:hAnsi="Arial" w:cs="Arial"/>
          <w:bCs/>
          <w:sz w:val="22"/>
          <w:szCs w:val="22"/>
        </w:rPr>
        <w:t>) AND (</w:t>
      </w:r>
      <w:r w:rsidRPr="009B7CA0">
        <w:rPr>
          <w:rFonts w:ascii="Arial" w:hAnsi="Arial" w:cs="Arial"/>
          <w:bCs/>
          <w:sz w:val="22"/>
          <w:szCs w:val="22"/>
        </w:rPr>
        <w:t>discrete choice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stated preference*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choice behavio?r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conjoint analysis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(BWS or best-worst</w:t>
      </w:r>
      <w:r>
        <w:rPr>
          <w:rFonts w:ascii="Arial" w:hAnsi="Arial" w:cs="Arial"/>
          <w:bCs/>
          <w:sz w:val="22"/>
          <w:szCs w:val="22"/>
        </w:rPr>
        <w:t xml:space="preserve">) OR </w:t>
      </w:r>
      <w:r w:rsidRPr="009B7CA0">
        <w:rPr>
          <w:rFonts w:ascii="Arial" w:hAnsi="Arial" w:cs="Arial"/>
          <w:bCs/>
          <w:sz w:val="22"/>
          <w:szCs w:val="22"/>
        </w:rPr>
        <w:t>(maximum difference or maxdiff or max-diff)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(choice adj (based or model* or experiment* or behavio?r*))</w:t>
      </w:r>
      <w:r>
        <w:rPr>
          <w:rFonts w:ascii="Arial" w:hAnsi="Arial" w:cs="Arial"/>
          <w:bCs/>
          <w:sz w:val="22"/>
          <w:szCs w:val="22"/>
        </w:rPr>
        <w:t xml:space="preserve"> OR </w:t>
      </w:r>
      <w:r w:rsidRPr="009B7CA0">
        <w:rPr>
          <w:rFonts w:ascii="Arial" w:hAnsi="Arial" w:cs="Arial"/>
          <w:bCs/>
          <w:sz w:val="22"/>
          <w:szCs w:val="22"/>
        </w:rPr>
        <w:t>preference*</w:t>
      </w:r>
      <w:r>
        <w:rPr>
          <w:rFonts w:ascii="Arial" w:hAnsi="Arial" w:cs="Arial"/>
          <w:bCs/>
          <w:sz w:val="22"/>
          <w:szCs w:val="22"/>
        </w:rPr>
        <w:t>)</w:t>
      </w:r>
    </w:p>
    <w:p w14:paraId="1A29C2A4" w14:textId="4F1CCD31" w:rsidR="001F5B73" w:rsidRPr="006D76FD" w:rsidRDefault="001F5B73" w:rsidP="001F5B73">
      <w:pPr>
        <w:rPr>
          <w:lang w:eastAsia="en-US"/>
        </w:rPr>
      </w:pPr>
    </w:p>
    <w:p w14:paraId="1EF8B2CF" w14:textId="45F07927" w:rsidR="001F5B73" w:rsidRPr="001F5B73" w:rsidRDefault="001F5B73" w:rsidP="001F5B73">
      <w:pPr>
        <w:rPr>
          <w:lang w:val="en-US" w:eastAsia="en-US"/>
        </w:rPr>
      </w:pPr>
    </w:p>
    <w:p w14:paraId="3564B1B9" w14:textId="7302D6E7" w:rsidR="001F5B73" w:rsidRPr="001F5B73" w:rsidRDefault="001F5B73" w:rsidP="001F5B73">
      <w:pPr>
        <w:rPr>
          <w:lang w:val="en-US" w:eastAsia="en-US"/>
        </w:rPr>
      </w:pPr>
    </w:p>
    <w:p w14:paraId="4EFB4DCF" w14:textId="19E4DBA3" w:rsidR="001F5B73" w:rsidRPr="001F5B73" w:rsidRDefault="001F5B73" w:rsidP="001F5B73">
      <w:pPr>
        <w:rPr>
          <w:lang w:val="en-US" w:eastAsia="en-US"/>
        </w:rPr>
      </w:pPr>
    </w:p>
    <w:p w14:paraId="7BCAC318" w14:textId="2CAB697B" w:rsidR="001F5B73" w:rsidRPr="001F5B73" w:rsidRDefault="001F5B73" w:rsidP="001F5B73">
      <w:pPr>
        <w:rPr>
          <w:lang w:val="en-US" w:eastAsia="en-US"/>
        </w:rPr>
      </w:pPr>
    </w:p>
    <w:p w14:paraId="46FA4D9A" w14:textId="0B7FF673" w:rsidR="001F5B73" w:rsidRPr="001F5B73" w:rsidRDefault="001F5B73" w:rsidP="001F5B73">
      <w:pPr>
        <w:rPr>
          <w:lang w:val="en-US" w:eastAsia="en-US"/>
        </w:rPr>
      </w:pPr>
    </w:p>
    <w:p w14:paraId="471E43AA" w14:textId="6F1698D6" w:rsidR="001F5B73" w:rsidRPr="001F5B73" w:rsidRDefault="001F5B73" w:rsidP="001F5B73">
      <w:pPr>
        <w:rPr>
          <w:lang w:val="en-US" w:eastAsia="en-US"/>
        </w:rPr>
      </w:pPr>
    </w:p>
    <w:p w14:paraId="243EA01A" w14:textId="77777777" w:rsidR="001F5B73" w:rsidRPr="001F5B73" w:rsidRDefault="001F5B73" w:rsidP="001F5B73">
      <w:pPr>
        <w:rPr>
          <w:lang w:val="en-US" w:eastAsia="en-US"/>
        </w:rPr>
      </w:pPr>
    </w:p>
    <w:sectPr w:rsidR="001F5B73" w:rsidRPr="001F5B73" w:rsidSect="009F2F71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27413" w14:textId="77777777" w:rsidR="0014208C" w:rsidRDefault="0014208C">
      <w:r>
        <w:separator/>
      </w:r>
    </w:p>
  </w:endnote>
  <w:endnote w:type="continuationSeparator" w:id="0">
    <w:p w14:paraId="2BFA9161" w14:textId="77777777" w:rsidR="0014208C" w:rsidRDefault="0014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99617" w14:textId="77777777" w:rsidR="0014208C" w:rsidRDefault="0014208C">
      <w:r>
        <w:separator/>
      </w:r>
    </w:p>
  </w:footnote>
  <w:footnote w:type="continuationSeparator" w:id="0">
    <w:p w14:paraId="302D6421" w14:textId="77777777" w:rsidR="0014208C" w:rsidRDefault="001420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99207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2BBFE7D" w14:textId="5A185D8A" w:rsidR="0070182B" w:rsidRDefault="0070182B" w:rsidP="007018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4400321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2DFE10" w14:textId="425AA7FA" w:rsidR="0070182B" w:rsidRDefault="0070182B" w:rsidP="009F2F7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213206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F60476" w14:textId="62507729" w:rsidR="0070182B" w:rsidRDefault="0070182B" w:rsidP="00125765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2B55F7" w14:textId="77777777" w:rsidR="0070182B" w:rsidRDefault="0070182B" w:rsidP="0012576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9210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C39102" w14:textId="568BF212" w:rsidR="0070182B" w:rsidRDefault="0070182B" w:rsidP="0070182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4B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41D643" w14:textId="4CFC68A9" w:rsidR="0070182B" w:rsidRDefault="0070182B" w:rsidP="0012576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1D05"/>
    <w:multiLevelType w:val="hybridMultilevel"/>
    <w:tmpl w:val="98AEE1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C776F"/>
    <w:multiLevelType w:val="multilevel"/>
    <w:tmpl w:val="4FCA80DC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abstractNum w:abstractNumId="2" w15:restartNumberingAfterBreak="0">
    <w:nsid w:val="0E6F646F"/>
    <w:multiLevelType w:val="multilevel"/>
    <w:tmpl w:val="726CF788"/>
    <w:styleLink w:val="BulletBig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abstractNum w:abstractNumId="3" w15:restartNumberingAfterBreak="0">
    <w:nsid w:val="14315373"/>
    <w:multiLevelType w:val="multilevel"/>
    <w:tmpl w:val="71F0A8C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4" w15:restartNumberingAfterBreak="0">
    <w:nsid w:val="1D7E3046"/>
    <w:multiLevelType w:val="hybridMultilevel"/>
    <w:tmpl w:val="A5067F7A"/>
    <w:lvl w:ilvl="0" w:tplc="EF02C86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F1A33"/>
    <w:multiLevelType w:val="hybridMultilevel"/>
    <w:tmpl w:val="348C33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654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1EB5025"/>
    <w:multiLevelType w:val="hybridMultilevel"/>
    <w:tmpl w:val="BAEA276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9B5C40"/>
    <w:multiLevelType w:val="multilevel"/>
    <w:tmpl w:val="9CB2DA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56942D6"/>
    <w:multiLevelType w:val="multilevel"/>
    <w:tmpl w:val="ABFEBD88"/>
    <w:lvl w:ilvl="0">
      <w:start w:val="1"/>
      <w:numFmt w:val="decimal"/>
      <w:lvlText w:val="%1."/>
      <w:lvlJc w:val="left"/>
      <w:rPr>
        <w:rFonts w:ascii="Arial" w:eastAsia="Arial" w:hAnsi="Arial" w:cs="Arial"/>
        <w:i/>
        <w:iCs/>
        <w:position w:val="0"/>
        <w:rtl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i/>
        <w:iCs/>
        <w:position w:val="0"/>
        <w:rtl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i/>
        <w:iCs/>
        <w:position w:val="0"/>
        <w:rtl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i/>
        <w:iCs/>
        <w:position w:val="0"/>
        <w:rtl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i/>
        <w:iCs/>
        <w:position w:val="0"/>
        <w:rtl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i/>
        <w:iCs/>
        <w:position w:val="0"/>
        <w:rtl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i/>
        <w:iCs/>
        <w:position w:val="0"/>
        <w:rtl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i/>
        <w:iCs/>
        <w:position w:val="0"/>
        <w:rtl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i/>
        <w:iCs/>
        <w:position w:val="0"/>
        <w:rtl w:val="0"/>
      </w:rPr>
    </w:lvl>
  </w:abstractNum>
  <w:abstractNum w:abstractNumId="10" w15:restartNumberingAfterBreak="0">
    <w:nsid w:val="359553EF"/>
    <w:multiLevelType w:val="multilevel"/>
    <w:tmpl w:val="6AFE16A0"/>
    <w:styleLink w:val="List3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color w:val="000000"/>
        <w:position w:val="0"/>
        <w:sz w:val="24"/>
        <w:szCs w:val="24"/>
        <w:u w:color="00000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</w:abstractNum>
  <w:abstractNum w:abstractNumId="11" w15:restartNumberingAfterBreak="0">
    <w:nsid w:val="373240F7"/>
    <w:multiLevelType w:val="hybridMultilevel"/>
    <w:tmpl w:val="A014A8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BE0A4C"/>
    <w:multiLevelType w:val="multilevel"/>
    <w:tmpl w:val="6D7471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690"/>
        </w:tabs>
        <w:ind w:left="69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415"/>
        </w:tabs>
        <w:ind w:left="141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130"/>
        </w:tabs>
        <w:ind w:left="213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2850"/>
        </w:tabs>
        <w:ind w:left="285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575"/>
        </w:tabs>
        <w:ind w:left="357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290"/>
        </w:tabs>
        <w:ind w:left="429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010"/>
        </w:tabs>
        <w:ind w:left="501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5735"/>
        </w:tabs>
        <w:ind w:left="573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3EF15607"/>
    <w:multiLevelType w:val="multilevel"/>
    <w:tmpl w:val="41445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Calibri" w:eastAsia="Calibri" w:hAnsi="Calibri" w:cs="Calibri"/>
        <w:color w:val="000000"/>
        <w:position w:val="0"/>
        <w:sz w:val="24"/>
        <w:szCs w:val="24"/>
        <w:u w:color="000000"/>
      </w:rPr>
    </w:lvl>
  </w:abstractNum>
  <w:abstractNum w:abstractNumId="14" w15:restartNumberingAfterBreak="0">
    <w:nsid w:val="40F534A3"/>
    <w:multiLevelType w:val="hybridMultilevel"/>
    <w:tmpl w:val="D4925F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116D9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1E11E2A"/>
    <w:multiLevelType w:val="hybridMultilevel"/>
    <w:tmpl w:val="16C28928"/>
    <w:lvl w:ilvl="0" w:tplc="234C8028">
      <w:start w:val="1"/>
      <w:numFmt w:val="low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E44AD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1F0B34"/>
    <w:multiLevelType w:val="multilevel"/>
    <w:tmpl w:val="0C2AFD22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abstractNum w:abstractNumId="19" w15:restartNumberingAfterBreak="0">
    <w:nsid w:val="4990693D"/>
    <w:multiLevelType w:val="multilevel"/>
    <w:tmpl w:val="4E16275E"/>
    <w:styleLink w:val="List0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20" w15:restartNumberingAfterBreak="0">
    <w:nsid w:val="4BF94211"/>
    <w:multiLevelType w:val="hybridMultilevel"/>
    <w:tmpl w:val="B7C0EDF6"/>
    <w:lvl w:ilvl="0" w:tplc="7FDCAE06">
      <w:start w:val="1"/>
      <w:numFmt w:val="low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BC6B1D"/>
    <w:multiLevelType w:val="multilevel"/>
    <w:tmpl w:val="F1A6257E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abstractNum w:abstractNumId="22" w15:restartNumberingAfterBreak="0">
    <w:nsid w:val="51962549"/>
    <w:multiLevelType w:val="multilevel"/>
    <w:tmpl w:val="1F848D8E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3" w15:restartNumberingAfterBreak="0">
    <w:nsid w:val="54DC4A6D"/>
    <w:multiLevelType w:val="multilevel"/>
    <w:tmpl w:val="0F72DE52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4" w15:restartNumberingAfterBreak="0">
    <w:nsid w:val="57F520DB"/>
    <w:multiLevelType w:val="multilevel"/>
    <w:tmpl w:val="6CC4F2A2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5" w15:restartNumberingAfterBreak="0">
    <w:nsid w:val="594C120D"/>
    <w:multiLevelType w:val="multilevel"/>
    <w:tmpl w:val="7B8E7418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abstractNum w:abstractNumId="26" w15:restartNumberingAfterBreak="0">
    <w:nsid w:val="5985076D"/>
    <w:multiLevelType w:val="multilevel"/>
    <w:tmpl w:val="1382C1DC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27" w15:restartNumberingAfterBreak="0">
    <w:nsid w:val="5E0D6533"/>
    <w:multiLevelType w:val="hybridMultilevel"/>
    <w:tmpl w:val="AD369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2B715A"/>
    <w:multiLevelType w:val="multilevel"/>
    <w:tmpl w:val="CB3A0F8A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29" w15:restartNumberingAfterBreak="0">
    <w:nsid w:val="6525776E"/>
    <w:multiLevelType w:val="multilevel"/>
    <w:tmpl w:val="2DC67696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0" w15:restartNumberingAfterBreak="0">
    <w:nsid w:val="66132CBC"/>
    <w:multiLevelType w:val="multilevel"/>
    <w:tmpl w:val="C9822A1A"/>
    <w:styleLink w:val="List21"/>
    <w:lvl w:ilvl="0">
      <w:start w:val="1"/>
      <w:numFmt w:val="decimal"/>
      <w:lvlText w:val="%1."/>
      <w:lvlJc w:val="left"/>
      <w:rPr>
        <w:rFonts w:ascii="Arial" w:eastAsia="Arial" w:hAnsi="Arial" w:cs="Arial"/>
        <w:i/>
        <w:iCs/>
        <w:position w:val="0"/>
        <w:rtl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i/>
        <w:iCs/>
        <w:position w:val="0"/>
        <w:rtl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i/>
        <w:iCs/>
        <w:position w:val="0"/>
        <w:rtl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i/>
        <w:iCs/>
        <w:position w:val="0"/>
        <w:rtl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i/>
        <w:iCs/>
        <w:position w:val="0"/>
        <w:rtl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i/>
        <w:iCs/>
        <w:position w:val="0"/>
        <w:rtl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i/>
        <w:iCs/>
        <w:position w:val="0"/>
        <w:rtl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i/>
        <w:iCs/>
        <w:position w:val="0"/>
        <w:rtl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i/>
        <w:iCs/>
        <w:position w:val="0"/>
        <w:rtl w:val="0"/>
      </w:rPr>
    </w:lvl>
  </w:abstractNum>
  <w:abstractNum w:abstractNumId="31" w15:restartNumberingAfterBreak="0">
    <w:nsid w:val="6A29003A"/>
    <w:multiLevelType w:val="multilevel"/>
    <w:tmpl w:val="ABF2E7AA"/>
    <w:lvl w:ilvl="0">
      <w:start w:val="1"/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abstractNum w:abstractNumId="32" w15:restartNumberingAfterBreak="0">
    <w:nsid w:val="70F539F7"/>
    <w:multiLevelType w:val="hybridMultilevel"/>
    <w:tmpl w:val="A5067F7A"/>
    <w:lvl w:ilvl="0" w:tplc="EF02C86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600C8E"/>
    <w:multiLevelType w:val="multilevel"/>
    <w:tmpl w:val="9ABC844A"/>
    <w:styleLink w:val="List4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690"/>
        </w:tabs>
        <w:ind w:left="69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1415"/>
        </w:tabs>
        <w:ind w:left="141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2130"/>
        </w:tabs>
        <w:ind w:left="213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2850"/>
        </w:tabs>
        <w:ind w:left="285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3575"/>
        </w:tabs>
        <w:ind w:left="357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4290"/>
        </w:tabs>
        <w:ind w:left="429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5010"/>
        </w:tabs>
        <w:ind w:left="5010" w:hanging="330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5735"/>
        </w:tabs>
        <w:ind w:left="5735" w:hanging="271"/>
      </w:pPr>
      <w:rPr>
        <w:rFonts w:ascii="Arial" w:eastAsia="Arial" w:hAnsi="Arial" w:cs="Arial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 w15:restartNumberingAfterBreak="0">
    <w:nsid w:val="75580570"/>
    <w:multiLevelType w:val="multilevel"/>
    <w:tmpl w:val="8A707E1C"/>
    <w:styleLink w:val="List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35" w15:restartNumberingAfterBreak="0">
    <w:nsid w:val="78AC2151"/>
    <w:multiLevelType w:val="hybridMultilevel"/>
    <w:tmpl w:val="82AC68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E77711"/>
    <w:multiLevelType w:val="multilevel"/>
    <w:tmpl w:val="27F89DC4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abstractNum w:abstractNumId="37" w15:restartNumberingAfterBreak="0">
    <w:nsid w:val="79992A35"/>
    <w:multiLevelType w:val="multilevel"/>
    <w:tmpl w:val="FE04A2A8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•"/>
      <w:lvlJc w:val="left"/>
      <w:rPr>
        <w:position w:val="0"/>
        <w:rtl w:val="0"/>
      </w:rPr>
    </w:lvl>
    <w:lvl w:ilvl="2">
      <w:start w:val="1"/>
      <w:numFmt w:val="bullet"/>
      <w:lvlText w:val="•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•"/>
      <w:lvlJc w:val="left"/>
      <w:rPr>
        <w:position w:val="0"/>
        <w:rtl w:val="0"/>
      </w:rPr>
    </w:lvl>
    <w:lvl w:ilvl="5">
      <w:start w:val="1"/>
      <w:numFmt w:val="bullet"/>
      <w:lvlText w:val="•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•"/>
      <w:lvlJc w:val="left"/>
      <w:rPr>
        <w:position w:val="0"/>
        <w:rtl w:val="0"/>
      </w:rPr>
    </w:lvl>
    <w:lvl w:ilvl="8">
      <w:start w:val="1"/>
      <w:numFmt w:val="bullet"/>
      <w:lvlText w:val="•"/>
      <w:lvlJc w:val="left"/>
      <w:rPr>
        <w:position w:val="0"/>
        <w:rtl w:val="0"/>
      </w:rPr>
    </w:lvl>
  </w:abstractNum>
  <w:num w:numId="1">
    <w:abstractNumId w:val="31"/>
  </w:num>
  <w:num w:numId="2">
    <w:abstractNumId w:val="36"/>
  </w:num>
  <w:num w:numId="3">
    <w:abstractNumId w:val="1"/>
  </w:num>
  <w:num w:numId="4">
    <w:abstractNumId w:val="37"/>
  </w:num>
  <w:num w:numId="5">
    <w:abstractNumId w:val="18"/>
  </w:num>
  <w:num w:numId="6">
    <w:abstractNumId w:val="21"/>
  </w:num>
  <w:num w:numId="7">
    <w:abstractNumId w:val="25"/>
  </w:num>
  <w:num w:numId="8">
    <w:abstractNumId w:val="2"/>
  </w:num>
  <w:num w:numId="9">
    <w:abstractNumId w:val="26"/>
  </w:num>
  <w:num w:numId="10">
    <w:abstractNumId w:val="23"/>
  </w:num>
  <w:num w:numId="11">
    <w:abstractNumId w:val="19"/>
  </w:num>
  <w:num w:numId="12">
    <w:abstractNumId w:val="28"/>
  </w:num>
  <w:num w:numId="13">
    <w:abstractNumId w:val="22"/>
  </w:num>
  <w:num w:numId="14">
    <w:abstractNumId w:val="34"/>
  </w:num>
  <w:num w:numId="15">
    <w:abstractNumId w:val="9"/>
  </w:num>
  <w:num w:numId="16">
    <w:abstractNumId w:val="24"/>
  </w:num>
  <w:num w:numId="17">
    <w:abstractNumId w:val="30"/>
  </w:num>
  <w:num w:numId="18">
    <w:abstractNumId w:val="13"/>
  </w:num>
  <w:num w:numId="19">
    <w:abstractNumId w:val="3"/>
  </w:num>
  <w:num w:numId="20">
    <w:abstractNumId w:val="10"/>
  </w:num>
  <w:num w:numId="21">
    <w:abstractNumId w:val="12"/>
  </w:num>
  <w:num w:numId="22">
    <w:abstractNumId w:val="29"/>
  </w:num>
  <w:num w:numId="23">
    <w:abstractNumId w:val="33"/>
  </w:num>
  <w:num w:numId="24">
    <w:abstractNumId w:val="4"/>
  </w:num>
  <w:num w:numId="25">
    <w:abstractNumId w:val="32"/>
  </w:num>
  <w:num w:numId="26">
    <w:abstractNumId w:val="6"/>
  </w:num>
  <w:num w:numId="27">
    <w:abstractNumId w:val="17"/>
  </w:num>
  <w:num w:numId="28">
    <w:abstractNumId w:val="20"/>
  </w:num>
  <w:num w:numId="29">
    <w:abstractNumId w:val="16"/>
  </w:num>
  <w:num w:numId="30">
    <w:abstractNumId w:val="0"/>
  </w:num>
  <w:num w:numId="31">
    <w:abstractNumId w:val="14"/>
  </w:num>
  <w:num w:numId="32">
    <w:abstractNumId w:val="35"/>
  </w:num>
  <w:num w:numId="33">
    <w:abstractNumId w:val="5"/>
  </w:num>
  <w:num w:numId="34">
    <w:abstractNumId w:val="11"/>
  </w:num>
  <w:num w:numId="35">
    <w:abstractNumId w:val="27"/>
  </w:num>
  <w:num w:numId="36">
    <w:abstractNumId w:val="7"/>
  </w:num>
  <w:num w:numId="37">
    <w:abstractNumId w:val="15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revx9e1sz9wse2xz1vwrr3taw9v5fzt0fd&quot;&gt;My EndNote Library-Converted&lt;record-ids&gt;&lt;item&gt;92&lt;/item&gt;&lt;item&gt;93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2&lt;/item&gt;&lt;item&gt;184&lt;/item&gt;&lt;item&gt;185&lt;/item&gt;&lt;item&gt;209&lt;/item&gt;&lt;item&gt;210&lt;/item&gt;&lt;item&gt;211&lt;/item&gt;&lt;item&gt;212&lt;/item&gt;&lt;item&gt;233&lt;/item&gt;&lt;/record-ids&gt;&lt;/item&gt;&lt;/Libraries&gt;"/>
  </w:docVars>
  <w:rsids>
    <w:rsidRoot w:val="00DD143A"/>
    <w:rsid w:val="00002A71"/>
    <w:rsid w:val="00005EA3"/>
    <w:rsid w:val="0001134E"/>
    <w:rsid w:val="00020CED"/>
    <w:rsid w:val="00024A00"/>
    <w:rsid w:val="00032355"/>
    <w:rsid w:val="0004033A"/>
    <w:rsid w:val="00044172"/>
    <w:rsid w:val="00046D52"/>
    <w:rsid w:val="00051A5D"/>
    <w:rsid w:val="000545DF"/>
    <w:rsid w:val="00056271"/>
    <w:rsid w:val="00057B9C"/>
    <w:rsid w:val="0006307B"/>
    <w:rsid w:val="000641F9"/>
    <w:rsid w:val="0007099C"/>
    <w:rsid w:val="00072F0B"/>
    <w:rsid w:val="00074CF1"/>
    <w:rsid w:val="000762CC"/>
    <w:rsid w:val="000852C2"/>
    <w:rsid w:val="000869B7"/>
    <w:rsid w:val="00091288"/>
    <w:rsid w:val="000918AA"/>
    <w:rsid w:val="00095031"/>
    <w:rsid w:val="00096838"/>
    <w:rsid w:val="000A3089"/>
    <w:rsid w:val="000A5921"/>
    <w:rsid w:val="000A6F97"/>
    <w:rsid w:val="000B2FF8"/>
    <w:rsid w:val="000B409C"/>
    <w:rsid w:val="000C00C1"/>
    <w:rsid w:val="000C6282"/>
    <w:rsid w:val="000C6887"/>
    <w:rsid w:val="000C74FD"/>
    <w:rsid w:val="000D4BA0"/>
    <w:rsid w:val="000D5CAC"/>
    <w:rsid w:val="000E327F"/>
    <w:rsid w:val="000E59BB"/>
    <w:rsid w:val="000F4619"/>
    <w:rsid w:val="000F56D8"/>
    <w:rsid w:val="0010083C"/>
    <w:rsid w:val="00100EC9"/>
    <w:rsid w:val="00106428"/>
    <w:rsid w:val="00106AF6"/>
    <w:rsid w:val="001131AA"/>
    <w:rsid w:val="00117A10"/>
    <w:rsid w:val="00125765"/>
    <w:rsid w:val="00126069"/>
    <w:rsid w:val="001261AE"/>
    <w:rsid w:val="00130730"/>
    <w:rsid w:val="001312E5"/>
    <w:rsid w:val="00131EFA"/>
    <w:rsid w:val="00133D23"/>
    <w:rsid w:val="00133FC2"/>
    <w:rsid w:val="00135C1C"/>
    <w:rsid w:val="001371D8"/>
    <w:rsid w:val="001401E2"/>
    <w:rsid w:val="0014208C"/>
    <w:rsid w:val="00146823"/>
    <w:rsid w:val="0016022F"/>
    <w:rsid w:val="001620A0"/>
    <w:rsid w:val="0016763D"/>
    <w:rsid w:val="00171ED3"/>
    <w:rsid w:val="001763C9"/>
    <w:rsid w:val="001804F9"/>
    <w:rsid w:val="00183A12"/>
    <w:rsid w:val="001845FE"/>
    <w:rsid w:val="001858AE"/>
    <w:rsid w:val="0019217D"/>
    <w:rsid w:val="0019322B"/>
    <w:rsid w:val="001954CF"/>
    <w:rsid w:val="001A0BFA"/>
    <w:rsid w:val="001A6FF5"/>
    <w:rsid w:val="001B0003"/>
    <w:rsid w:val="001B5086"/>
    <w:rsid w:val="001C7375"/>
    <w:rsid w:val="001D0A01"/>
    <w:rsid w:val="001E2433"/>
    <w:rsid w:val="001E6E11"/>
    <w:rsid w:val="001F08D5"/>
    <w:rsid w:val="001F211E"/>
    <w:rsid w:val="001F3675"/>
    <w:rsid w:val="001F425E"/>
    <w:rsid w:val="001F5B73"/>
    <w:rsid w:val="0020312C"/>
    <w:rsid w:val="0020361B"/>
    <w:rsid w:val="00205B16"/>
    <w:rsid w:val="00207103"/>
    <w:rsid w:val="00216964"/>
    <w:rsid w:val="0022529E"/>
    <w:rsid w:val="00233983"/>
    <w:rsid w:val="002421C8"/>
    <w:rsid w:val="002505C4"/>
    <w:rsid w:val="0025642F"/>
    <w:rsid w:val="0025735F"/>
    <w:rsid w:val="00261E18"/>
    <w:rsid w:val="00263ECB"/>
    <w:rsid w:val="00266B4E"/>
    <w:rsid w:val="002737C3"/>
    <w:rsid w:val="00277324"/>
    <w:rsid w:val="0028271D"/>
    <w:rsid w:val="00284E01"/>
    <w:rsid w:val="00287E80"/>
    <w:rsid w:val="0029245F"/>
    <w:rsid w:val="00293EC7"/>
    <w:rsid w:val="002A69D7"/>
    <w:rsid w:val="002B02F9"/>
    <w:rsid w:val="002B2DEB"/>
    <w:rsid w:val="002B42BE"/>
    <w:rsid w:val="002C07CE"/>
    <w:rsid w:val="002C191D"/>
    <w:rsid w:val="002D4054"/>
    <w:rsid w:val="002D4B64"/>
    <w:rsid w:val="002E5BDB"/>
    <w:rsid w:val="002F0C0B"/>
    <w:rsid w:val="002F1489"/>
    <w:rsid w:val="003044B2"/>
    <w:rsid w:val="003045F3"/>
    <w:rsid w:val="00312431"/>
    <w:rsid w:val="0031460F"/>
    <w:rsid w:val="00314B71"/>
    <w:rsid w:val="003153E8"/>
    <w:rsid w:val="003177FD"/>
    <w:rsid w:val="00322BAD"/>
    <w:rsid w:val="00333814"/>
    <w:rsid w:val="003349A5"/>
    <w:rsid w:val="00334A1A"/>
    <w:rsid w:val="00337FDF"/>
    <w:rsid w:val="003411E7"/>
    <w:rsid w:val="0034559F"/>
    <w:rsid w:val="0035565E"/>
    <w:rsid w:val="00357397"/>
    <w:rsid w:val="003630AD"/>
    <w:rsid w:val="003632A7"/>
    <w:rsid w:val="00364B06"/>
    <w:rsid w:val="00366928"/>
    <w:rsid w:val="00366FBB"/>
    <w:rsid w:val="00381794"/>
    <w:rsid w:val="00382CE4"/>
    <w:rsid w:val="003868A0"/>
    <w:rsid w:val="003969FC"/>
    <w:rsid w:val="00397DA8"/>
    <w:rsid w:val="003A36D4"/>
    <w:rsid w:val="003A42C4"/>
    <w:rsid w:val="003B7406"/>
    <w:rsid w:val="003C082C"/>
    <w:rsid w:val="003C3F1B"/>
    <w:rsid w:val="003C5993"/>
    <w:rsid w:val="003D0649"/>
    <w:rsid w:val="003D2F2D"/>
    <w:rsid w:val="003E0E5E"/>
    <w:rsid w:val="003E183E"/>
    <w:rsid w:val="003E3A86"/>
    <w:rsid w:val="003E4C08"/>
    <w:rsid w:val="003E7668"/>
    <w:rsid w:val="003F33F9"/>
    <w:rsid w:val="003F3C75"/>
    <w:rsid w:val="003F675E"/>
    <w:rsid w:val="00401E40"/>
    <w:rsid w:val="00401F71"/>
    <w:rsid w:val="0042598C"/>
    <w:rsid w:val="00427AE8"/>
    <w:rsid w:val="0043269A"/>
    <w:rsid w:val="00440134"/>
    <w:rsid w:val="004437AF"/>
    <w:rsid w:val="00444010"/>
    <w:rsid w:val="00445375"/>
    <w:rsid w:val="00463C4E"/>
    <w:rsid w:val="00470A8B"/>
    <w:rsid w:val="00474711"/>
    <w:rsid w:val="00477F7E"/>
    <w:rsid w:val="00480FB5"/>
    <w:rsid w:val="004826FC"/>
    <w:rsid w:val="004836F7"/>
    <w:rsid w:val="00485637"/>
    <w:rsid w:val="00486CF4"/>
    <w:rsid w:val="00490A07"/>
    <w:rsid w:val="004924A8"/>
    <w:rsid w:val="004932DD"/>
    <w:rsid w:val="004A05D4"/>
    <w:rsid w:val="004A37F6"/>
    <w:rsid w:val="004A6E34"/>
    <w:rsid w:val="004B518D"/>
    <w:rsid w:val="004D1083"/>
    <w:rsid w:val="004D174C"/>
    <w:rsid w:val="004E18E0"/>
    <w:rsid w:val="004E2133"/>
    <w:rsid w:val="004E24CC"/>
    <w:rsid w:val="004E3626"/>
    <w:rsid w:val="004E74DC"/>
    <w:rsid w:val="004F0BB2"/>
    <w:rsid w:val="00501FBA"/>
    <w:rsid w:val="005105CB"/>
    <w:rsid w:val="00516122"/>
    <w:rsid w:val="00517E6F"/>
    <w:rsid w:val="00522D18"/>
    <w:rsid w:val="00522F54"/>
    <w:rsid w:val="00531FE0"/>
    <w:rsid w:val="00535599"/>
    <w:rsid w:val="00536823"/>
    <w:rsid w:val="00536F0E"/>
    <w:rsid w:val="00537FCE"/>
    <w:rsid w:val="00540432"/>
    <w:rsid w:val="00540440"/>
    <w:rsid w:val="00542DD7"/>
    <w:rsid w:val="00550853"/>
    <w:rsid w:val="00561E4E"/>
    <w:rsid w:val="00564E30"/>
    <w:rsid w:val="00566B01"/>
    <w:rsid w:val="00574094"/>
    <w:rsid w:val="0057587F"/>
    <w:rsid w:val="00580838"/>
    <w:rsid w:val="005858DE"/>
    <w:rsid w:val="005870FB"/>
    <w:rsid w:val="00587181"/>
    <w:rsid w:val="005929F9"/>
    <w:rsid w:val="00595071"/>
    <w:rsid w:val="005A074F"/>
    <w:rsid w:val="005A2A02"/>
    <w:rsid w:val="005A64B1"/>
    <w:rsid w:val="005B006F"/>
    <w:rsid w:val="005B75EC"/>
    <w:rsid w:val="005C7FC3"/>
    <w:rsid w:val="005D0183"/>
    <w:rsid w:val="005D292B"/>
    <w:rsid w:val="005D4A66"/>
    <w:rsid w:val="005E0EE5"/>
    <w:rsid w:val="005F1340"/>
    <w:rsid w:val="005F1ADB"/>
    <w:rsid w:val="005F1EA5"/>
    <w:rsid w:val="005F26DD"/>
    <w:rsid w:val="0060099D"/>
    <w:rsid w:val="00605995"/>
    <w:rsid w:val="006072D0"/>
    <w:rsid w:val="006121CE"/>
    <w:rsid w:val="006164D2"/>
    <w:rsid w:val="00620073"/>
    <w:rsid w:val="00622A87"/>
    <w:rsid w:val="00622D19"/>
    <w:rsid w:val="006331B2"/>
    <w:rsid w:val="006345F3"/>
    <w:rsid w:val="006378AE"/>
    <w:rsid w:val="00640CDD"/>
    <w:rsid w:val="00640EC8"/>
    <w:rsid w:val="006411C0"/>
    <w:rsid w:val="00644761"/>
    <w:rsid w:val="00646644"/>
    <w:rsid w:val="006571E4"/>
    <w:rsid w:val="00663228"/>
    <w:rsid w:val="00664389"/>
    <w:rsid w:val="00665D5F"/>
    <w:rsid w:val="00667EBE"/>
    <w:rsid w:val="00670728"/>
    <w:rsid w:val="006741A6"/>
    <w:rsid w:val="00676EB2"/>
    <w:rsid w:val="00690591"/>
    <w:rsid w:val="0069630F"/>
    <w:rsid w:val="006A0950"/>
    <w:rsid w:val="006A1AB8"/>
    <w:rsid w:val="006A359A"/>
    <w:rsid w:val="006A7B72"/>
    <w:rsid w:val="006B0354"/>
    <w:rsid w:val="006B43A5"/>
    <w:rsid w:val="006C25A2"/>
    <w:rsid w:val="006C6570"/>
    <w:rsid w:val="006D4820"/>
    <w:rsid w:val="006D534B"/>
    <w:rsid w:val="006D76FD"/>
    <w:rsid w:val="006E24D7"/>
    <w:rsid w:val="006E4F0F"/>
    <w:rsid w:val="006F0A55"/>
    <w:rsid w:val="006F42CE"/>
    <w:rsid w:val="00700C66"/>
    <w:rsid w:val="0070182B"/>
    <w:rsid w:val="00707751"/>
    <w:rsid w:val="00711F84"/>
    <w:rsid w:val="007161B7"/>
    <w:rsid w:val="00724C19"/>
    <w:rsid w:val="00732B09"/>
    <w:rsid w:val="007357D6"/>
    <w:rsid w:val="00745D4F"/>
    <w:rsid w:val="00753840"/>
    <w:rsid w:val="007540A0"/>
    <w:rsid w:val="0075467B"/>
    <w:rsid w:val="0075549E"/>
    <w:rsid w:val="00771C23"/>
    <w:rsid w:val="00771EA5"/>
    <w:rsid w:val="007721B6"/>
    <w:rsid w:val="00772AC0"/>
    <w:rsid w:val="0078167C"/>
    <w:rsid w:val="00785AC3"/>
    <w:rsid w:val="007B205F"/>
    <w:rsid w:val="007B36B7"/>
    <w:rsid w:val="007B40D4"/>
    <w:rsid w:val="007C6E37"/>
    <w:rsid w:val="007D0BB0"/>
    <w:rsid w:val="007D5C7C"/>
    <w:rsid w:val="007E4A5B"/>
    <w:rsid w:val="007E581B"/>
    <w:rsid w:val="007E7C9D"/>
    <w:rsid w:val="007F34AF"/>
    <w:rsid w:val="007F4EFC"/>
    <w:rsid w:val="00803D86"/>
    <w:rsid w:val="00805CBC"/>
    <w:rsid w:val="008100D2"/>
    <w:rsid w:val="00814A59"/>
    <w:rsid w:val="00830433"/>
    <w:rsid w:val="00835E0B"/>
    <w:rsid w:val="008523B9"/>
    <w:rsid w:val="0085445D"/>
    <w:rsid w:val="00856C1A"/>
    <w:rsid w:val="00870A9A"/>
    <w:rsid w:val="008717C0"/>
    <w:rsid w:val="00872287"/>
    <w:rsid w:val="00881E51"/>
    <w:rsid w:val="00886786"/>
    <w:rsid w:val="008A045D"/>
    <w:rsid w:val="008A1A2E"/>
    <w:rsid w:val="008A508C"/>
    <w:rsid w:val="008B4A6B"/>
    <w:rsid w:val="008B5C4A"/>
    <w:rsid w:val="008C1491"/>
    <w:rsid w:val="008C4A97"/>
    <w:rsid w:val="008C6B1C"/>
    <w:rsid w:val="008E6565"/>
    <w:rsid w:val="008F33C5"/>
    <w:rsid w:val="008F344E"/>
    <w:rsid w:val="008F34BD"/>
    <w:rsid w:val="008F3626"/>
    <w:rsid w:val="00902B90"/>
    <w:rsid w:val="00903DA2"/>
    <w:rsid w:val="00904753"/>
    <w:rsid w:val="00906133"/>
    <w:rsid w:val="00907A0B"/>
    <w:rsid w:val="00907F3E"/>
    <w:rsid w:val="009114B2"/>
    <w:rsid w:val="009117F7"/>
    <w:rsid w:val="00912ACA"/>
    <w:rsid w:val="00913007"/>
    <w:rsid w:val="00920549"/>
    <w:rsid w:val="00925444"/>
    <w:rsid w:val="00937D25"/>
    <w:rsid w:val="00944BC5"/>
    <w:rsid w:val="00945022"/>
    <w:rsid w:val="00950927"/>
    <w:rsid w:val="00950D65"/>
    <w:rsid w:val="009537B2"/>
    <w:rsid w:val="009560D8"/>
    <w:rsid w:val="00956F15"/>
    <w:rsid w:val="009571FA"/>
    <w:rsid w:val="00965724"/>
    <w:rsid w:val="00966396"/>
    <w:rsid w:val="00971A9E"/>
    <w:rsid w:val="009720B8"/>
    <w:rsid w:val="00974A49"/>
    <w:rsid w:val="0097528C"/>
    <w:rsid w:val="009850A7"/>
    <w:rsid w:val="00990EB1"/>
    <w:rsid w:val="00991F9F"/>
    <w:rsid w:val="009A01DD"/>
    <w:rsid w:val="009A28DB"/>
    <w:rsid w:val="009A3A91"/>
    <w:rsid w:val="009A5592"/>
    <w:rsid w:val="009B7CA0"/>
    <w:rsid w:val="009C0EF8"/>
    <w:rsid w:val="009C4F73"/>
    <w:rsid w:val="009C6789"/>
    <w:rsid w:val="009D07CB"/>
    <w:rsid w:val="009D54F9"/>
    <w:rsid w:val="009E6369"/>
    <w:rsid w:val="009E6FDA"/>
    <w:rsid w:val="009F2F71"/>
    <w:rsid w:val="009F6CE8"/>
    <w:rsid w:val="00A005E4"/>
    <w:rsid w:val="00A02594"/>
    <w:rsid w:val="00A0434B"/>
    <w:rsid w:val="00A140B8"/>
    <w:rsid w:val="00A15AB0"/>
    <w:rsid w:val="00A20A82"/>
    <w:rsid w:val="00A23AFD"/>
    <w:rsid w:val="00A3185B"/>
    <w:rsid w:val="00A35E3B"/>
    <w:rsid w:val="00A40A24"/>
    <w:rsid w:val="00A4128D"/>
    <w:rsid w:val="00A4322A"/>
    <w:rsid w:val="00A43AFD"/>
    <w:rsid w:val="00A51D34"/>
    <w:rsid w:val="00A5226D"/>
    <w:rsid w:val="00A55225"/>
    <w:rsid w:val="00A60157"/>
    <w:rsid w:val="00A60597"/>
    <w:rsid w:val="00A60A6D"/>
    <w:rsid w:val="00A65D28"/>
    <w:rsid w:val="00A66289"/>
    <w:rsid w:val="00A760C4"/>
    <w:rsid w:val="00A76427"/>
    <w:rsid w:val="00A770CE"/>
    <w:rsid w:val="00A77BA0"/>
    <w:rsid w:val="00A8044A"/>
    <w:rsid w:val="00A80DF1"/>
    <w:rsid w:val="00A8437E"/>
    <w:rsid w:val="00A92FC8"/>
    <w:rsid w:val="00AA0BC8"/>
    <w:rsid w:val="00AA3BA9"/>
    <w:rsid w:val="00AA7E8D"/>
    <w:rsid w:val="00AB0ADF"/>
    <w:rsid w:val="00AB26E3"/>
    <w:rsid w:val="00AC2DE7"/>
    <w:rsid w:val="00AD0BE8"/>
    <w:rsid w:val="00AD2184"/>
    <w:rsid w:val="00AD5D9B"/>
    <w:rsid w:val="00AD6A84"/>
    <w:rsid w:val="00AE2C24"/>
    <w:rsid w:val="00AE52C9"/>
    <w:rsid w:val="00AE5DA9"/>
    <w:rsid w:val="00AE7207"/>
    <w:rsid w:val="00AE79DF"/>
    <w:rsid w:val="00AF2D89"/>
    <w:rsid w:val="00AF37C4"/>
    <w:rsid w:val="00AF5894"/>
    <w:rsid w:val="00B10D2C"/>
    <w:rsid w:val="00B11AB5"/>
    <w:rsid w:val="00B13C0C"/>
    <w:rsid w:val="00B16CC8"/>
    <w:rsid w:val="00B232C2"/>
    <w:rsid w:val="00B26B59"/>
    <w:rsid w:val="00B26E81"/>
    <w:rsid w:val="00B31F84"/>
    <w:rsid w:val="00B34E68"/>
    <w:rsid w:val="00B45D9E"/>
    <w:rsid w:val="00B47535"/>
    <w:rsid w:val="00B47564"/>
    <w:rsid w:val="00B47B40"/>
    <w:rsid w:val="00B50189"/>
    <w:rsid w:val="00B507C8"/>
    <w:rsid w:val="00B50AE3"/>
    <w:rsid w:val="00B5289B"/>
    <w:rsid w:val="00B5775E"/>
    <w:rsid w:val="00B6099B"/>
    <w:rsid w:val="00B727B5"/>
    <w:rsid w:val="00B74122"/>
    <w:rsid w:val="00B80AEE"/>
    <w:rsid w:val="00B846E9"/>
    <w:rsid w:val="00B9106C"/>
    <w:rsid w:val="00B92340"/>
    <w:rsid w:val="00B932DC"/>
    <w:rsid w:val="00BA0B4C"/>
    <w:rsid w:val="00BA7F3C"/>
    <w:rsid w:val="00BB6FAC"/>
    <w:rsid w:val="00BC0461"/>
    <w:rsid w:val="00BC6EDA"/>
    <w:rsid w:val="00BD18A5"/>
    <w:rsid w:val="00BD2EFC"/>
    <w:rsid w:val="00BD3A65"/>
    <w:rsid w:val="00BD3C11"/>
    <w:rsid w:val="00BE5C69"/>
    <w:rsid w:val="00BE6206"/>
    <w:rsid w:val="00BE7DCF"/>
    <w:rsid w:val="00BF18D9"/>
    <w:rsid w:val="00BF4549"/>
    <w:rsid w:val="00BF49B0"/>
    <w:rsid w:val="00C0356D"/>
    <w:rsid w:val="00C06658"/>
    <w:rsid w:val="00C107AB"/>
    <w:rsid w:val="00C230F5"/>
    <w:rsid w:val="00C2658F"/>
    <w:rsid w:val="00C26DA5"/>
    <w:rsid w:val="00C32AD0"/>
    <w:rsid w:val="00C335A4"/>
    <w:rsid w:val="00C347C8"/>
    <w:rsid w:val="00C3512C"/>
    <w:rsid w:val="00C4183F"/>
    <w:rsid w:val="00C47ED0"/>
    <w:rsid w:val="00C500BC"/>
    <w:rsid w:val="00C504AE"/>
    <w:rsid w:val="00C50D31"/>
    <w:rsid w:val="00C7312D"/>
    <w:rsid w:val="00C81EB5"/>
    <w:rsid w:val="00C82BEF"/>
    <w:rsid w:val="00C8330E"/>
    <w:rsid w:val="00CB324F"/>
    <w:rsid w:val="00CB73A7"/>
    <w:rsid w:val="00CB7F49"/>
    <w:rsid w:val="00CC35B4"/>
    <w:rsid w:val="00CD32D4"/>
    <w:rsid w:val="00CD5494"/>
    <w:rsid w:val="00CD6012"/>
    <w:rsid w:val="00CE0DDB"/>
    <w:rsid w:val="00CE7205"/>
    <w:rsid w:val="00CF5F22"/>
    <w:rsid w:val="00CF69F7"/>
    <w:rsid w:val="00D10726"/>
    <w:rsid w:val="00D15E04"/>
    <w:rsid w:val="00D175A2"/>
    <w:rsid w:val="00D21729"/>
    <w:rsid w:val="00D3539D"/>
    <w:rsid w:val="00D62327"/>
    <w:rsid w:val="00D648C5"/>
    <w:rsid w:val="00D658B7"/>
    <w:rsid w:val="00D77930"/>
    <w:rsid w:val="00D8247C"/>
    <w:rsid w:val="00D82A71"/>
    <w:rsid w:val="00D84F6D"/>
    <w:rsid w:val="00D865B3"/>
    <w:rsid w:val="00D91B81"/>
    <w:rsid w:val="00D921B2"/>
    <w:rsid w:val="00D92D4E"/>
    <w:rsid w:val="00DA4E25"/>
    <w:rsid w:val="00DA66BB"/>
    <w:rsid w:val="00DC02F5"/>
    <w:rsid w:val="00DC3C7B"/>
    <w:rsid w:val="00DC77CC"/>
    <w:rsid w:val="00DD143A"/>
    <w:rsid w:val="00DD4E1A"/>
    <w:rsid w:val="00DE0056"/>
    <w:rsid w:val="00DE0FB6"/>
    <w:rsid w:val="00DE164E"/>
    <w:rsid w:val="00DE29C2"/>
    <w:rsid w:val="00DF139D"/>
    <w:rsid w:val="00DF3A2B"/>
    <w:rsid w:val="00DF5D3B"/>
    <w:rsid w:val="00DF67B5"/>
    <w:rsid w:val="00E02282"/>
    <w:rsid w:val="00E02589"/>
    <w:rsid w:val="00E046BD"/>
    <w:rsid w:val="00E048C4"/>
    <w:rsid w:val="00E04B74"/>
    <w:rsid w:val="00E067AF"/>
    <w:rsid w:val="00E12328"/>
    <w:rsid w:val="00E12389"/>
    <w:rsid w:val="00E13B24"/>
    <w:rsid w:val="00E14C87"/>
    <w:rsid w:val="00E26E69"/>
    <w:rsid w:val="00E2710E"/>
    <w:rsid w:val="00E60ADD"/>
    <w:rsid w:val="00E636ED"/>
    <w:rsid w:val="00E64501"/>
    <w:rsid w:val="00E715AF"/>
    <w:rsid w:val="00E85F00"/>
    <w:rsid w:val="00E87292"/>
    <w:rsid w:val="00E87842"/>
    <w:rsid w:val="00E90E44"/>
    <w:rsid w:val="00E938C9"/>
    <w:rsid w:val="00E9627D"/>
    <w:rsid w:val="00EA173D"/>
    <w:rsid w:val="00EA25D1"/>
    <w:rsid w:val="00EA5BF9"/>
    <w:rsid w:val="00EA6F73"/>
    <w:rsid w:val="00EB128C"/>
    <w:rsid w:val="00EB3154"/>
    <w:rsid w:val="00EB48B0"/>
    <w:rsid w:val="00EB49B0"/>
    <w:rsid w:val="00EB7970"/>
    <w:rsid w:val="00EC31CB"/>
    <w:rsid w:val="00EC482C"/>
    <w:rsid w:val="00EC6AD7"/>
    <w:rsid w:val="00ED0B81"/>
    <w:rsid w:val="00ED3B27"/>
    <w:rsid w:val="00EE1A2F"/>
    <w:rsid w:val="00EE3A35"/>
    <w:rsid w:val="00EE7589"/>
    <w:rsid w:val="00EF613A"/>
    <w:rsid w:val="00EF7642"/>
    <w:rsid w:val="00F0684A"/>
    <w:rsid w:val="00F06A14"/>
    <w:rsid w:val="00F06D66"/>
    <w:rsid w:val="00F24A1C"/>
    <w:rsid w:val="00F35DEF"/>
    <w:rsid w:val="00F400FD"/>
    <w:rsid w:val="00F401AD"/>
    <w:rsid w:val="00F450A3"/>
    <w:rsid w:val="00F45145"/>
    <w:rsid w:val="00F50904"/>
    <w:rsid w:val="00F54D41"/>
    <w:rsid w:val="00F64D66"/>
    <w:rsid w:val="00F6683C"/>
    <w:rsid w:val="00F83849"/>
    <w:rsid w:val="00F87EA8"/>
    <w:rsid w:val="00F96487"/>
    <w:rsid w:val="00F96A60"/>
    <w:rsid w:val="00FA196C"/>
    <w:rsid w:val="00FA26B5"/>
    <w:rsid w:val="00FA2CC2"/>
    <w:rsid w:val="00FA370B"/>
    <w:rsid w:val="00FA4270"/>
    <w:rsid w:val="00FA7D36"/>
    <w:rsid w:val="00FB1255"/>
    <w:rsid w:val="00FB4AED"/>
    <w:rsid w:val="00FB5519"/>
    <w:rsid w:val="00FC138E"/>
    <w:rsid w:val="00FC29E2"/>
    <w:rsid w:val="00FD06C1"/>
    <w:rsid w:val="00FD0E61"/>
    <w:rsid w:val="00FD100D"/>
    <w:rsid w:val="00FD4884"/>
    <w:rsid w:val="00FE2381"/>
    <w:rsid w:val="00FE3696"/>
    <w:rsid w:val="00FE5DAA"/>
    <w:rsid w:val="00FE7B33"/>
    <w:rsid w:val="00FF39DF"/>
    <w:rsid w:val="00FF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788043"/>
  <w15:docId w15:val="{9A269335-7EE0-4163-88B7-96FCCEE7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31B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pPr>
      <w:spacing w:line="276" w:lineRule="auto"/>
    </w:pPr>
    <w:rPr>
      <w:rFonts w:ascii="Arial" w:hAnsi="Arial Unicode MS" w:cs="Arial Unicode MS"/>
      <w:color w:val="000000"/>
      <w:sz w:val="22"/>
      <w:szCs w:val="22"/>
      <w:u w:color="000000"/>
      <w:lang w:val="en-US"/>
    </w:rPr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320"/>
        <w:tab w:val="right" w:pos="8640"/>
      </w:tabs>
    </w:pPr>
    <w:rPr>
      <w:rFonts w:ascii="Arial" w:hAnsi="Arial Unicode MS" w:cs="Arial Unicode MS"/>
      <w:color w:val="000000"/>
      <w:sz w:val="22"/>
      <w:szCs w:val="22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BulletBig">
    <w:name w:val="Bullet Big"/>
    <w:pPr>
      <w:numPr>
        <w:numId w:val="8"/>
      </w:numPr>
    </w:pPr>
  </w:style>
  <w:style w:type="numbering" w:customStyle="1" w:styleId="List0">
    <w:name w:val="List 0"/>
    <w:basedOn w:val="ImportedStyle1"/>
    <w:pPr>
      <w:numPr>
        <w:numId w:val="11"/>
      </w:numPr>
    </w:pPr>
  </w:style>
  <w:style w:type="numbering" w:customStyle="1" w:styleId="ImportedStyle1">
    <w:name w:val="Imported Style 1"/>
  </w:style>
  <w:style w:type="numbering" w:customStyle="1" w:styleId="List1">
    <w:name w:val="List 1"/>
    <w:basedOn w:val="ImportedStyle2"/>
    <w:pPr>
      <w:numPr>
        <w:numId w:val="14"/>
      </w:numPr>
    </w:pPr>
  </w:style>
  <w:style w:type="numbering" w:customStyle="1" w:styleId="ImportedStyle2">
    <w:name w:val="Imported Style 2"/>
  </w:style>
  <w:style w:type="paragraph" w:styleId="ListParagraph">
    <w:name w:val="List Paragraph"/>
    <w:pPr>
      <w:spacing w:line="276" w:lineRule="auto"/>
      <w:ind w:left="720"/>
    </w:pPr>
    <w:rPr>
      <w:rFonts w:ascii="Arial" w:hAnsi="Arial Unicode MS" w:cs="Arial Unicode MS"/>
      <w:color w:val="000000"/>
      <w:sz w:val="22"/>
      <w:szCs w:val="22"/>
      <w:u w:color="000000"/>
      <w:lang w:val="en-US"/>
    </w:rPr>
  </w:style>
  <w:style w:type="numbering" w:customStyle="1" w:styleId="List21">
    <w:name w:val="List 21"/>
    <w:basedOn w:val="ImportedStyle3"/>
    <w:pPr>
      <w:numPr>
        <w:numId w:val="17"/>
      </w:numPr>
    </w:pPr>
  </w:style>
  <w:style w:type="numbering" w:customStyle="1" w:styleId="ImportedStyle3">
    <w:name w:val="Imported Style 3"/>
  </w:style>
  <w:style w:type="paragraph" w:customStyle="1" w:styleId="Body">
    <w:name w:val="Body"/>
    <w:pPr>
      <w:spacing w:line="276" w:lineRule="auto"/>
    </w:pPr>
    <w:rPr>
      <w:rFonts w:ascii="Arial" w:hAnsi="Arial Unicode MS" w:cs="Arial Unicode MS"/>
      <w:color w:val="000000"/>
      <w:sz w:val="22"/>
      <w:szCs w:val="22"/>
      <w:u w:color="000000"/>
      <w:lang w:val="en-US"/>
    </w:rPr>
  </w:style>
  <w:style w:type="numbering" w:customStyle="1" w:styleId="List31">
    <w:name w:val="List 31"/>
    <w:basedOn w:val="ImportedStyle4"/>
    <w:pPr>
      <w:numPr>
        <w:numId w:val="20"/>
      </w:numPr>
    </w:pPr>
  </w:style>
  <w:style w:type="numbering" w:customStyle="1" w:styleId="ImportedStyle4">
    <w:name w:val="Imported Style 4"/>
  </w:style>
  <w:style w:type="numbering" w:customStyle="1" w:styleId="List41">
    <w:name w:val="List 41"/>
    <w:basedOn w:val="ImportedStyle5"/>
    <w:pPr>
      <w:numPr>
        <w:numId w:val="23"/>
      </w:numPr>
    </w:pPr>
  </w:style>
  <w:style w:type="numbering" w:customStyle="1" w:styleId="ImportedStyle5">
    <w:name w:val="Imported Style 5"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D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DE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2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DEB"/>
  </w:style>
  <w:style w:type="table" w:styleId="TableGrid">
    <w:name w:val="Table Grid"/>
    <w:basedOn w:val="TableNormal"/>
    <w:uiPriority w:val="59"/>
    <w:rsid w:val="00DE0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16964"/>
    <w:pPr>
      <w:jc w:val="center"/>
    </w:pPr>
    <w:rPr>
      <w:rFonts w:ascii="Arial" w:eastAsia="Arial Unicode MS" w:hAnsi="Arial" w:cs="Arial"/>
      <w:sz w:val="22"/>
      <w:szCs w:val="20"/>
      <w:bdr w:val="nil"/>
      <w:lang w:val="en-US" w:eastAsia="en-US"/>
    </w:rPr>
  </w:style>
  <w:style w:type="character" w:customStyle="1" w:styleId="Normal1Char">
    <w:name w:val="Normal1 Char"/>
    <w:basedOn w:val="DefaultParagraphFont"/>
    <w:link w:val="Normal1"/>
    <w:rsid w:val="00216964"/>
    <w:rPr>
      <w:rFonts w:ascii="Arial" w:hAnsi="Arial Unicode MS" w:cs="Arial Unicode MS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Normal1Char"/>
    <w:link w:val="EndNoteBibliographyTitle"/>
    <w:rsid w:val="00216964"/>
    <w:rPr>
      <w:rFonts w:ascii="Arial" w:hAnsi="Arial" w:cs="Arial"/>
      <w:color w:val="000000"/>
      <w:sz w:val="22"/>
      <w:szCs w:val="22"/>
      <w:u w:color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69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"/>
      <w:sz w:val="22"/>
      <w:szCs w:val="20"/>
      <w:bdr w:val="nil"/>
      <w:lang w:val="en-US" w:eastAsia="en-US"/>
    </w:rPr>
  </w:style>
  <w:style w:type="character" w:customStyle="1" w:styleId="EndNoteBibliographyChar">
    <w:name w:val="EndNote Bibliography Char"/>
    <w:basedOn w:val="Normal1Char"/>
    <w:link w:val="EndNoteBibliography"/>
    <w:rsid w:val="00216964"/>
    <w:rPr>
      <w:rFonts w:ascii="Arial" w:hAnsi="Arial" w:cs="Arial"/>
      <w:color w:val="000000"/>
      <w:sz w:val="22"/>
      <w:szCs w:val="22"/>
      <w:u w:color="00000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32A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238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2389"/>
    <w:rPr>
      <w:rFonts w:ascii="Consolas" w:hAnsi="Consolas"/>
    </w:rPr>
  </w:style>
  <w:style w:type="table" w:customStyle="1" w:styleId="TableGrid1">
    <w:name w:val="Table Grid1"/>
    <w:basedOn w:val="TableNormal"/>
    <w:next w:val="TableGrid"/>
    <w:uiPriority w:val="39"/>
    <w:rsid w:val="00C26D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eastAsia="Calibri" w:hAnsi="Arial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25765"/>
  </w:style>
  <w:style w:type="paragraph" w:styleId="Revision">
    <w:name w:val="Revision"/>
    <w:hidden/>
    <w:uiPriority w:val="99"/>
    <w:semiHidden/>
    <w:rsid w:val="00E636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8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82B"/>
    <w:rPr>
      <w:rFonts w:eastAsia="Times New Roman"/>
      <w:b/>
      <w:bCs/>
      <w:sz w:val="24"/>
      <w:szCs w:val="24"/>
      <w:bdr w:val="none" w:sz="0" w:space="0" w:color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2344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  <w:divsChild>
            <w:div w:id="14767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8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0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137403">
                          <w:blockQuote w:val="1"/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5" w:color="1010FF"/>
                            <w:bottom w:val="none" w:sz="0" w:space="0" w:color="auto"/>
                            <w:right w:val="single" w:sz="12" w:space="5" w:color="205A24"/>
                          </w:divBdr>
                          <w:divsChild>
                            <w:div w:id="161231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70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364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1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2308DF-81E5-DB4D-99BF-43C7B61DE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Bolton [um10wsb]</dc:creator>
  <cp:lastModifiedBy>Mikolaj Kowal</cp:lastModifiedBy>
  <cp:revision>63</cp:revision>
  <cp:lastPrinted>2015-07-08T09:36:00Z</cp:lastPrinted>
  <dcterms:created xsi:type="dcterms:W3CDTF">2021-09-18T19:39:00Z</dcterms:created>
  <dcterms:modified xsi:type="dcterms:W3CDTF">2021-12-14T16:08:00Z</dcterms:modified>
</cp:coreProperties>
</file>